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AA35A75" w:rsidR="00994A3D" w:rsidRPr="003222DB" w:rsidRDefault="00994A3D" w:rsidP="003222DB">
      <w:pPr>
        <w:pStyle w:val="2"/>
        <w:keepNext/>
      </w:pPr>
      <w:r w:rsidRPr="0001436A">
        <w:t>Supplementary</w:t>
      </w:r>
      <w:r w:rsidRPr="001549D3">
        <w:t xml:space="preserve"> </w:t>
      </w:r>
      <w:r w:rsidR="003222DB" w:rsidRPr="003222DB">
        <w:rPr>
          <w:rFonts w:hint="eastAsia"/>
        </w:rPr>
        <w:t>Tables</w:t>
      </w:r>
    </w:p>
    <w:p w14:paraId="0AA1A436" w14:textId="30975266" w:rsidR="003222DB" w:rsidRPr="00146B37" w:rsidRDefault="00994A3D" w:rsidP="003222DB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222DB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222DB" w:rsidRPr="003222DB">
        <w:rPr>
          <w:rFonts w:cs="Times New Roman"/>
          <w:szCs w:val="24"/>
        </w:rPr>
        <w:t>The everyday average water supply volumes (mL) at each water treatment level.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1296"/>
        <w:gridCol w:w="1220"/>
        <w:gridCol w:w="1220"/>
        <w:gridCol w:w="1220"/>
        <w:gridCol w:w="1220"/>
        <w:gridCol w:w="1220"/>
      </w:tblGrid>
      <w:tr w:rsidR="003222DB" w:rsidRPr="003222DB" w14:paraId="1CFD9146" w14:textId="77777777" w:rsidTr="003222DB">
        <w:trPr>
          <w:trHeight w:val="28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72A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Dat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2BA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100%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E44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90%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7BD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80%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967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70%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250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60%</w:t>
            </w:r>
          </w:p>
        </w:tc>
      </w:tr>
      <w:tr w:rsidR="003222DB" w:rsidRPr="003222DB" w14:paraId="5CE45D80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F23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DBE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8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286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1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B81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6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CE1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2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989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04 </w:t>
            </w:r>
          </w:p>
        </w:tc>
      </w:tr>
      <w:tr w:rsidR="003222DB" w:rsidRPr="003222DB" w14:paraId="7C651EB1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DB8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B6B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665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E5D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A1E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31E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2 </w:t>
            </w:r>
          </w:p>
        </w:tc>
      </w:tr>
      <w:tr w:rsidR="003222DB" w:rsidRPr="003222DB" w14:paraId="5F281032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59D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A2E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BC2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F36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F08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BF7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9 </w:t>
            </w:r>
          </w:p>
        </w:tc>
      </w:tr>
      <w:tr w:rsidR="003222DB" w:rsidRPr="003222DB" w14:paraId="1C4553CF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317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AFB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3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D0E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452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5F0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A82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5 </w:t>
            </w:r>
          </w:p>
        </w:tc>
      </w:tr>
      <w:tr w:rsidR="003222DB" w:rsidRPr="003222DB" w14:paraId="1389B289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E0C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DF9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191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750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247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FFC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5 </w:t>
            </w:r>
          </w:p>
        </w:tc>
      </w:tr>
      <w:tr w:rsidR="003222DB" w:rsidRPr="003222DB" w14:paraId="57BA67E8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EB5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491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8F7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4E4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F50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9FC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0 </w:t>
            </w:r>
          </w:p>
        </w:tc>
      </w:tr>
      <w:tr w:rsidR="003222DB" w:rsidRPr="003222DB" w14:paraId="5C7FD255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235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CEA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8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5EF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482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AD2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A3F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6 </w:t>
            </w:r>
          </w:p>
        </w:tc>
      </w:tr>
      <w:tr w:rsidR="003222DB" w:rsidRPr="003222DB" w14:paraId="6FA9CB5B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E90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D62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0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BF3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25B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2EE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21F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6 </w:t>
            </w:r>
          </w:p>
        </w:tc>
      </w:tr>
      <w:tr w:rsidR="003222DB" w:rsidRPr="003222DB" w14:paraId="5B4A4CE6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5EF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FBC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D72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0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1FE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C85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788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8 </w:t>
            </w:r>
          </w:p>
        </w:tc>
      </w:tr>
      <w:tr w:rsidR="003222DB" w:rsidRPr="003222DB" w14:paraId="6BF9CF72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F17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466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D84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1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B18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2F1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047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5 </w:t>
            </w:r>
          </w:p>
        </w:tc>
      </w:tr>
      <w:tr w:rsidR="003222DB" w:rsidRPr="003222DB" w14:paraId="29BE4B83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4B8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C22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186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225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997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175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9 </w:t>
            </w:r>
          </w:p>
        </w:tc>
      </w:tr>
      <w:tr w:rsidR="003222DB" w:rsidRPr="003222DB" w14:paraId="02776C2F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BCA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32C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044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324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3B5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AE6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0 </w:t>
            </w:r>
          </w:p>
        </w:tc>
      </w:tr>
      <w:tr w:rsidR="003222DB" w:rsidRPr="003222DB" w14:paraId="647100D3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FFB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1BF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6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000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7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5EA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3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9FB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1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AC6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1 </w:t>
            </w:r>
          </w:p>
        </w:tc>
      </w:tr>
      <w:tr w:rsidR="003222DB" w:rsidRPr="003222DB" w14:paraId="30BDBBB0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7FD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FEC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2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B71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5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B9E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0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D1B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A67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8 </w:t>
            </w:r>
          </w:p>
        </w:tc>
      </w:tr>
      <w:tr w:rsidR="003222DB" w:rsidRPr="003222DB" w14:paraId="08F0C1A1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243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D3D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40D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42F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C28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382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7 </w:t>
            </w:r>
          </w:p>
        </w:tc>
      </w:tr>
      <w:tr w:rsidR="003222DB" w:rsidRPr="003222DB" w14:paraId="08BADA03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FD6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lastRenderedPageBreak/>
              <w:t>2019.09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2FE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C3A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EA1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109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D02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6 </w:t>
            </w:r>
          </w:p>
        </w:tc>
      </w:tr>
      <w:tr w:rsidR="003222DB" w:rsidRPr="003222DB" w14:paraId="05BEA656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4BE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BA3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3C3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632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3F2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003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6 </w:t>
            </w:r>
          </w:p>
        </w:tc>
      </w:tr>
      <w:tr w:rsidR="003222DB" w:rsidRPr="003222DB" w14:paraId="306D7388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EF0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E6A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0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0E4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5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AF2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0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29D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E47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0 </w:t>
            </w:r>
          </w:p>
        </w:tc>
      </w:tr>
      <w:tr w:rsidR="003222DB" w:rsidRPr="003222DB" w14:paraId="079D5E5D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EFE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BC3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7C3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9D0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E0A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0DC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0 </w:t>
            </w:r>
          </w:p>
        </w:tc>
      </w:tr>
      <w:tr w:rsidR="003222DB" w:rsidRPr="003222DB" w14:paraId="16660DE0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C09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700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0E2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2A6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FC9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2AE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2 </w:t>
            </w:r>
          </w:p>
        </w:tc>
      </w:tr>
      <w:tr w:rsidR="003222DB" w:rsidRPr="003222DB" w14:paraId="3ED15B20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01D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BF0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BB3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1BC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99F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BDA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9 </w:t>
            </w:r>
          </w:p>
        </w:tc>
      </w:tr>
      <w:tr w:rsidR="003222DB" w:rsidRPr="003222DB" w14:paraId="374462B1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C1F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739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8DA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29E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BF7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BF9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3 </w:t>
            </w:r>
          </w:p>
        </w:tc>
      </w:tr>
      <w:tr w:rsidR="003222DB" w:rsidRPr="003222DB" w14:paraId="209B4585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01C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3B8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B7F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32F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D1B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A0C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3 </w:t>
            </w:r>
          </w:p>
        </w:tc>
      </w:tr>
      <w:tr w:rsidR="003222DB" w:rsidRPr="003222DB" w14:paraId="547488FE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B48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047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50D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661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B6C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E1F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1 </w:t>
            </w:r>
          </w:p>
        </w:tc>
      </w:tr>
      <w:tr w:rsidR="003222DB" w:rsidRPr="003222DB" w14:paraId="1BF64AC6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493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E39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35A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360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E67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2BF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3 </w:t>
            </w:r>
          </w:p>
        </w:tc>
      </w:tr>
      <w:tr w:rsidR="003222DB" w:rsidRPr="003222DB" w14:paraId="7A075FC2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5AC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789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E87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F76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BEB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7B9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3 </w:t>
            </w:r>
          </w:p>
        </w:tc>
      </w:tr>
      <w:tr w:rsidR="003222DB" w:rsidRPr="003222DB" w14:paraId="52DA5E26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9FD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F45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A97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1D7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3E2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B1B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9 </w:t>
            </w:r>
          </w:p>
        </w:tc>
      </w:tr>
      <w:tr w:rsidR="003222DB" w:rsidRPr="003222DB" w14:paraId="4C0117F9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C46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784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0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411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5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EE8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0BA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ED5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8 </w:t>
            </w:r>
          </w:p>
        </w:tc>
      </w:tr>
      <w:tr w:rsidR="003222DB" w:rsidRPr="003222DB" w14:paraId="7DD17FAB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89B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1EA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B91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0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B20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589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77B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3 </w:t>
            </w:r>
          </w:p>
        </w:tc>
      </w:tr>
      <w:tr w:rsidR="003222DB" w:rsidRPr="003222DB" w14:paraId="2AAF3AD3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BB4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09.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86A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EDB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5E8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25F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C5D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1 </w:t>
            </w:r>
          </w:p>
        </w:tc>
      </w:tr>
      <w:tr w:rsidR="003222DB" w:rsidRPr="003222DB" w14:paraId="4EAA6C63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897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974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855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FD3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4A6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0AF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0 </w:t>
            </w:r>
          </w:p>
        </w:tc>
      </w:tr>
      <w:tr w:rsidR="003222DB" w:rsidRPr="003222DB" w14:paraId="0D3E9D71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F6D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9C7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959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0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B44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C90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462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4 </w:t>
            </w:r>
          </w:p>
        </w:tc>
      </w:tr>
      <w:tr w:rsidR="003222DB" w:rsidRPr="003222DB" w14:paraId="3E81CCF2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A5F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754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48F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DE3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679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8DF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6 </w:t>
            </w:r>
          </w:p>
        </w:tc>
      </w:tr>
      <w:tr w:rsidR="003222DB" w:rsidRPr="003222DB" w14:paraId="26883438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35E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D96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49F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2A0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347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D47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4 </w:t>
            </w:r>
          </w:p>
        </w:tc>
      </w:tr>
      <w:tr w:rsidR="003222DB" w:rsidRPr="003222DB" w14:paraId="2CE85587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064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E6D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377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131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2AC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E55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6 </w:t>
            </w:r>
          </w:p>
        </w:tc>
      </w:tr>
      <w:tr w:rsidR="003222DB" w:rsidRPr="003222DB" w14:paraId="546DA8D8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F4A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lastRenderedPageBreak/>
              <w:t>2019.1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B2D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D71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0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95C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844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60B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7 </w:t>
            </w:r>
          </w:p>
        </w:tc>
      </w:tr>
      <w:tr w:rsidR="003222DB" w:rsidRPr="003222DB" w14:paraId="0562502F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482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BAC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0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CC6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4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1A6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EDF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F35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8 </w:t>
            </w:r>
          </w:p>
        </w:tc>
      </w:tr>
      <w:tr w:rsidR="003222DB" w:rsidRPr="003222DB" w14:paraId="42CD29C2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C1D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1EE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812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29E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A61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4B7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9 </w:t>
            </w:r>
          </w:p>
        </w:tc>
      </w:tr>
      <w:tr w:rsidR="003222DB" w:rsidRPr="003222DB" w14:paraId="17DE805B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CD0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097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1EB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BEA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D4C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535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3 </w:t>
            </w:r>
          </w:p>
        </w:tc>
      </w:tr>
      <w:tr w:rsidR="003222DB" w:rsidRPr="003222DB" w14:paraId="3C9B4D7A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D76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95E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1A2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36B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ABF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50B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8 </w:t>
            </w:r>
          </w:p>
        </w:tc>
      </w:tr>
      <w:tr w:rsidR="003222DB" w:rsidRPr="003222DB" w14:paraId="7417DB34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28B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0E2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034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801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3FF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840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4 </w:t>
            </w:r>
          </w:p>
        </w:tc>
      </w:tr>
      <w:tr w:rsidR="003222DB" w:rsidRPr="003222DB" w14:paraId="0FA27066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51D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EAB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619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1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B1A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49F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F4C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7 </w:t>
            </w:r>
          </w:p>
        </w:tc>
      </w:tr>
      <w:tr w:rsidR="003222DB" w:rsidRPr="003222DB" w14:paraId="063941D0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BC3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740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3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DEC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7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54A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0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B5D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2E5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2 </w:t>
            </w:r>
          </w:p>
        </w:tc>
      </w:tr>
      <w:tr w:rsidR="003222DB" w:rsidRPr="003222DB" w14:paraId="1BAF406F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79A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617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163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714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AD0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C54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7 </w:t>
            </w:r>
          </w:p>
        </w:tc>
      </w:tr>
      <w:tr w:rsidR="003222DB" w:rsidRPr="003222DB" w14:paraId="4E627250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926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50F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E6C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377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3A7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6CF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51 </w:t>
            </w:r>
          </w:p>
        </w:tc>
      </w:tr>
      <w:tr w:rsidR="003222DB" w:rsidRPr="003222DB" w14:paraId="681BD18B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54A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8D7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406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ADB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35A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F7F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5 </w:t>
            </w:r>
          </w:p>
        </w:tc>
      </w:tr>
      <w:tr w:rsidR="003222DB" w:rsidRPr="003222DB" w14:paraId="7EF8522F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AE8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E2C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E56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A83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185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D3A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2 </w:t>
            </w:r>
          </w:p>
        </w:tc>
      </w:tr>
      <w:tr w:rsidR="003222DB" w:rsidRPr="003222DB" w14:paraId="2317D8F9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DA1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CE4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C57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54D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267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1D1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6 </w:t>
            </w:r>
          </w:p>
        </w:tc>
      </w:tr>
      <w:tr w:rsidR="003222DB" w:rsidRPr="003222DB" w14:paraId="6EE4FCE7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907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EE1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A49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1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36D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28E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D1A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5 </w:t>
            </w:r>
          </w:p>
        </w:tc>
      </w:tr>
      <w:tr w:rsidR="003222DB" w:rsidRPr="003222DB" w14:paraId="368922F7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2DF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527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5A6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145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B33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BAA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7 </w:t>
            </w:r>
          </w:p>
        </w:tc>
      </w:tr>
      <w:tr w:rsidR="003222DB" w:rsidRPr="003222DB" w14:paraId="02AB71FB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265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8B7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D5A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52D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EC0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82B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5 </w:t>
            </w:r>
          </w:p>
        </w:tc>
      </w:tr>
      <w:tr w:rsidR="003222DB" w:rsidRPr="003222DB" w14:paraId="57E0BD10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6E1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71B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889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D0A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FD9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A96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6 </w:t>
            </w:r>
          </w:p>
        </w:tc>
      </w:tr>
      <w:tr w:rsidR="003222DB" w:rsidRPr="003222DB" w14:paraId="11215739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EBF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9AA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B63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2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07C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744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7B9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5 </w:t>
            </w:r>
          </w:p>
        </w:tc>
      </w:tr>
      <w:tr w:rsidR="003222DB" w:rsidRPr="003222DB" w14:paraId="089B1A04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EE9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CCC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128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CB8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229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48C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0 </w:t>
            </w:r>
          </w:p>
        </w:tc>
      </w:tr>
      <w:tr w:rsidR="003222DB" w:rsidRPr="003222DB" w14:paraId="54152D35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AF4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BD2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B89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6BD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1CE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DFE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5 </w:t>
            </w:r>
          </w:p>
        </w:tc>
      </w:tr>
      <w:tr w:rsidR="003222DB" w:rsidRPr="003222DB" w14:paraId="5B34FE0E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1C0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lastRenderedPageBreak/>
              <w:t>2019.1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0C5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EF8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DA2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927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C55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0 </w:t>
            </w:r>
          </w:p>
        </w:tc>
      </w:tr>
      <w:tr w:rsidR="003222DB" w:rsidRPr="003222DB" w14:paraId="0A82A642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576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992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917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02C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8A5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135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0 </w:t>
            </w:r>
          </w:p>
        </w:tc>
      </w:tr>
      <w:tr w:rsidR="003222DB" w:rsidRPr="003222DB" w14:paraId="6F90B4E5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E78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E13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EDE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1C8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DCB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E2C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0 </w:t>
            </w:r>
          </w:p>
        </w:tc>
      </w:tr>
      <w:tr w:rsidR="003222DB" w:rsidRPr="003222DB" w14:paraId="40DF8FE2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B5C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14B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9BA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3F9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3E0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5E0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4 </w:t>
            </w:r>
          </w:p>
        </w:tc>
      </w:tr>
      <w:tr w:rsidR="003222DB" w:rsidRPr="003222DB" w14:paraId="7884E77D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9A4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8DF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DD5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4D4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108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2CE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4 </w:t>
            </w:r>
          </w:p>
        </w:tc>
      </w:tr>
      <w:tr w:rsidR="003222DB" w:rsidRPr="003222DB" w14:paraId="0CC79029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9D4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0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570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528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CF1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F72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83C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2 </w:t>
            </w:r>
          </w:p>
        </w:tc>
      </w:tr>
      <w:tr w:rsidR="003222DB" w:rsidRPr="003222DB" w14:paraId="403BDBE8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3C1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942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2BB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A2C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BF6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B54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7 </w:t>
            </w:r>
          </w:p>
        </w:tc>
      </w:tr>
      <w:tr w:rsidR="003222DB" w:rsidRPr="003222DB" w14:paraId="1BA7244B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2F1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8C9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9E5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7A7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7D9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4A4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6 </w:t>
            </w:r>
          </w:p>
        </w:tc>
      </w:tr>
      <w:tr w:rsidR="003222DB" w:rsidRPr="003222DB" w14:paraId="599C303E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01F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A3A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893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23A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C1D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3ED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2 </w:t>
            </w:r>
          </w:p>
        </w:tc>
      </w:tr>
      <w:tr w:rsidR="003222DB" w:rsidRPr="003222DB" w14:paraId="74ED74AE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A39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0B3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AAB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629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A18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A91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4 </w:t>
            </w:r>
          </w:p>
        </w:tc>
      </w:tr>
      <w:tr w:rsidR="003222DB" w:rsidRPr="003222DB" w14:paraId="60C95C45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2B6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C3F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027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6A4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A72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F44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8 </w:t>
            </w:r>
          </w:p>
        </w:tc>
      </w:tr>
      <w:tr w:rsidR="003222DB" w:rsidRPr="003222DB" w14:paraId="1E9CB651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AA2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0B1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3DA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000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A86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DA3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4 </w:t>
            </w:r>
          </w:p>
        </w:tc>
      </w:tr>
      <w:tr w:rsidR="003222DB" w:rsidRPr="003222DB" w14:paraId="39D4F9A8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13B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7E7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626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1F5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5ED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0D9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7 </w:t>
            </w:r>
          </w:p>
        </w:tc>
      </w:tr>
      <w:tr w:rsidR="003222DB" w:rsidRPr="003222DB" w14:paraId="1712F7D9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6FA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60C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05C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CDE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079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CCB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1 </w:t>
            </w:r>
          </w:p>
        </w:tc>
      </w:tr>
      <w:tr w:rsidR="003222DB" w:rsidRPr="003222DB" w14:paraId="6094EC83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0D3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82A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071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1A4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D0D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B24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4 </w:t>
            </w:r>
          </w:p>
        </w:tc>
      </w:tr>
      <w:tr w:rsidR="003222DB" w:rsidRPr="003222DB" w14:paraId="3917775E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499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E95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61C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11D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68C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4D3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3 </w:t>
            </w:r>
          </w:p>
        </w:tc>
      </w:tr>
      <w:tr w:rsidR="003222DB" w:rsidRPr="003222DB" w14:paraId="03B2FA32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22D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ABA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007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947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7F0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106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9 </w:t>
            </w:r>
          </w:p>
        </w:tc>
      </w:tr>
      <w:tr w:rsidR="003222DB" w:rsidRPr="003222DB" w14:paraId="2561F5B2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066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D77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CA9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055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6FB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AB8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2 </w:t>
            </w:r>
          </w:p>
        </w:tc>
      </w:tr>
      <w:tr w:rsidR="003222DB" w:rsidRPr="003222DB" w14:paraId="6D74F0A9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621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D21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C6B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53F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08F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98F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6 </w:t>
            </w:r>
          </w:p>
        </w:tc>
      </w:tr>
      <w:tr w:rsidR="003222DB" w:rsidRPr="003222DB" w14:paraId="1A4D8BB4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651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FAF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B67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DFE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A2D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10F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4 </w:t>
            </w:r>
          </w:p>
        </w:tc>
      </w:tr>
      <w:tr w:rsidR="003222DB" w:rsidRPr="003222DB" w14:paraId="1C933780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463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lastRenderedPageBreak/>
              <w:t>2019.11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87C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7DB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CE6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72B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027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5 </w:t>
            </w:r>
          </w:p>
        </w:tc>
      </w:tr>
      <w:tr w:rsidR="003222DB" w:rsidRPr="003222DB" w14:paraId="15D1E925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F28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0F3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4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BFA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16E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971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658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3 </w:t>
            </w:r>
          </w:p>
        </w:tc>
      </w:tr>
      <w:tr w:rsidR="003222DB" w:rsidRPr="003222DB" w14:paraId="07E72F7C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FDC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336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B3A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5D2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2CD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B44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9 </w:t>
            </w:r>
          </w:p>
        </w:tc>
      </w:tr>
      <w:tr w:rsidR="003222DB" w:rsidRPr="003222DB" w14:paraId="272080CD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6F2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137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B67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CA5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5BC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918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8 </w:t>
            </w:r>
          </w:p>
        </w:tc>
      </w:tr>
      <w:tr w:rsidR="003222DB" w:rsidRPr="003222DB" w14:paraId="1764F304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034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92B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D9A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1E6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58D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20E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1 </w:t>
            </w:r>
          </w:p>
        </w:tc>
      </w:tr>
      <w:tr w:rsidR="003222DB" w:rsidRPr="003222DB" w14:paraId="2968E3E8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986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5B6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7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3A2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DB6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502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5EB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0 </w:t>
            </w:r>
          </w:p>
        </w:tc>
      </w:tr>
      <w:tr w:rsidR="003222DB" w:rsidRPr="003222DB" w14:paraId="39A86F68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090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4CC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6CD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6C9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939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32C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3 </w:t>
            </w:r>
          </w:p>
        </w:tc>
      </w:tr>
      <w:tr w:rsidR="003222DB" w:rsidRPr="003222DB" w14:paraId="078D62E7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B95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C67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EC9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63F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0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080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C41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6 </w:t>
            </w:r>
          </w:p>
        </w:tc>
      </w:tr>
      <w:tr w:rsidR="003222DB" w:rsidRPr="003222DB" w14:paraId="0ABCBCAC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E26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62E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4D4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245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1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0AD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FA7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8 </w:t>
            </w:r>
          </w:p>
        </w:tc>
      </w:tr>
      <w:tr w:rsidR="003222DB" w:rsidRPr="003222DB" w14:paraId="010F7213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C07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697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670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6A9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7C9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CD9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8 </w:t>
            </w:r>
          </w:p>
        </w:tc>
      </w:tr>
      <w:tr w:rsidR="003222DB" w:rsidRPr="003222DB" w14:paraId="6DA53B7E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E51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B6C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1AC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40D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6DE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D87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 </w:t>
            </w:r>
          </w:p>
        </w:tc>
      </w:tr>
      <w:tr w:rsidR="003222DB" w:rsidRPr="003222DB" w14:paraId="488996D4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45C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0BE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D14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25E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B11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925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53 </w:t>
            </w:r>
          </w:p>
        </w:tc>
      </w:tr>
      <w:tr w:rsidR="003222DB" w:rsidRPr="003222DB" w14:paraId="60D2BACD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15A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DBA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2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2E5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5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D06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371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68B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4 </w:t>
            </w:r>
          </w:p>
        </w:tc>
      </w:tr>
      <w:tr w:rsidR="003222DB" w:rsidRPr="003222DB" w14:paraId="5F8B9D1D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47C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859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C5F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A11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118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F1D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2 </w:t>
            </w:r>
          </w:p>
        </w:tc>
      </w:tr>
      <w:tr w:rsidR="003222DB" w:rsidRPr="003222DB" w14:paraId="62D290DB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589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B11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5C9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938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81F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5A6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9 </w:t>
            </w:r>
          </w:p>
        </w:tc>
      </w:tr>
      <w:tr w:rsidR="003222DB" w:rsidRPr="003222DB" w14:paraId="571B62E7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1C4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1.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30F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D3F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5D9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EA0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363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3 </w:t>
            </w:r>
          </w:p>
        </w:tc>
      </w:tr>
      <w:tr w:rsidR="003222DB" w:rsidRPr="003222DB" w14:paraId="17AF4201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203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D83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8D1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9B8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3A4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4E8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 </w:t>
            </w:r>
          </w:p>
        </w:tc>
      </w:tr>
      <w:tr w:rsidR="003222DB" w:rsidRPr="003222DB" w14:paraId="0E09DE0C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DE7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DE6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582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D39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389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13D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8 </w:t>
            </w:r>
          </w:p>
        </w:tc>
      </w:tr>
      <w:tr w:rsidR="003222DB" w:rsidRPr="003222DB" w14:paraId="0C98C7DE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3C0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2E2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AF8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E4C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51A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806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2 </w:t>
            </w:r>
          </w:p>
        </w:tc>
      </w:tr>
      <w:tr w:rsidR="003222DB" w:rsidRPr="003222DB" w14:paraId="452EB6AC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433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D42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4AE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DB9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92F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B07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4 </w:t>
            </w:r>
          </w:p>
        </w:tc>
      </w:tr>
      <w:tr w:rsidR="003222DB" w:rsidRPr="003222DB" w14:paraId="274D0F1F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BEA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lastRenderedPageBreak/>
              <w:t>2019.12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C74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EA9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0C0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72E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277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9 </w:t>
            </w:r>
          </w:p>
        </w:tc>
      </w:tr>
      <w:tr w:rsidR="003222DB" w:rsidRPr="003222DB" w14:paraId="4CE99C2E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DAA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E99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5D8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36A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196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618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7 </w:t>
            </w:r>
          </w:p>
        </w:tc>
      </w:tr>
      <w:tr w:rsidR="003222DB" w:rsidRPr="003222DB" w14:paraId="0A1A18E2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768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603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7D1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98C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A1D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F69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4 </w:t>
            </w:r>
          </w:p>
        </w:tc>
      </w:tr>
      <w:tr w:rsidR="003222DB" w:rsidRPr="003222DB" w14:paraId="238810E8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416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328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7FF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256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396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261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55 </w:t>
            </w:r>
          </w:p>
        </w:tc>
      </w:tr>
      <w:tr w:rsidR="003222DB" w:rsidRPr="003222DB" w14:paraId="0397FF0C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51E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BDB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F56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7DC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84E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23F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 </w:t>
            </w:r>
          </w:p>
        </w:tc>
      </w:tr>
      <w:tr w:rsidR="003222DB" w:rsidRPr="003222DB" w14:paraId="2709C9A2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1EF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C42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62B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8EF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EE2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262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8 </w:t>
            </w:r>
          </w:p>
        </w:tc>
      </w:tr>
      <w:tr w:rsidR="003222DB" w:rsidRPr="003222DB" w14:paraId="4AE4C0AC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194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9E7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27F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3E6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A41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332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9 </w:t>
            </w:r>
          </w:p>
        </w:tc>
      </w:tr>
      <w:tr w:rsidR="003222DB" w:rsidRPr="003222DB" w14:paraId="29FEA611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631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7D0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C2F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8CB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781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C16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5 </w:t>
            </w:r>
          </w:p>
        </w:tc>
      </w:tr>
      <w:tr w:rsidR="003222DB" w:rsidRPr="003222DB" w14:paraId="3B62530F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AF5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972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32C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6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731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B91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588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7 </w:t>
            </w:r>
          </w:p>
        </w:tc>
      </w:tr>
      <w:tr w:rsidR="003222DB" w:rsidRPr="003222DB" w14:paraId="45348864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4C8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B37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152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5E1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B24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6B6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2 </w:t>
            </w:r>
          </w:p>
        </w:tc>
      </w:tr>
      <w:tr w:rsidR="003222DB" w:rsidRPr="003222DB" w14:paraId="02337D2A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37B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946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890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190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031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9CD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6 </w:t>
            </w:r>
          </w:p>
        </w:tc>
      </w:tr>
      <w:tr w:rsidR="003222DB" w:rsidRPr="003222DB" w14:paraId="50CCD14D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748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F2D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9DC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D13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9A8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FB9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6 </w:t>
            </w:r>
          </w:p>
        </w:tc>
      </w:tr>
      <w:tr w:rsidR="003222DB" w:rsidRPr="003222DB" w14:paraId="04563D2A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58D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9F6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D27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D55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FCF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7C8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2 </w:t>
            </w:r>
          </w:p>
        </w:tc>
      </w:tr>
      <w:tr w:rsidR="003222DB" w:rsidRPr="003222DB" w14:paraId="13BB07C9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251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8D7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116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CB0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5B2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03F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6 </w:t>
            </w:r>
          </w:p>
        </w:tc>
      </w:tr>
      <w:tr w:rsidR="003222DB" w:rsidRPr="003222DB" w14:paraId="799255F0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5BB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A5E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CB3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C23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8B8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81D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6 </w:t>
            </w:r>
          </w:p>
        </w:tc>
      </w:tr>
      <w:tr w:rsidR="003222DB" w:rsidRPr="003222DB" w14:paraId="0DDECB6F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D3A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2E2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385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B8A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9E2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526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1 </w:t>
            </w:r>
          </w:p>
        </w:tc>
      </w:tr>
      <w:tr w:rsidR="003222DB" w:rsidRPr="003222DB" w14:paraId="6C9B74CE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1EC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1CF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3E4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769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A92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855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1 </w:t>
            </w:r>
          </w:p>
        </w:tc>
      </w:tr>
      <w:tr w:rsidR="003222DB" w:rsidRPr="003222DB" w14:paraId="48DA28AF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FBF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348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4FD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11A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0B6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636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1 </w:t>
            </w:r>
          </w:p>
        </w:tc>
      </w:tr>
      <w:tr w:rsidR="003222DB" w:rsidRPr="003222DB" w14:paraId="7129BC38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A48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B36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4BC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4D6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796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507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4 </w:t>
            </w:r>
          </w:p>
        </w:tc>
      </w:tr>
      <w:tr w:rsidR="003222DB" w:rsidRPr="003222DB" w14:paraId="7CC129C1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AC3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041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690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4C7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5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49E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C54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0 </w:t>
            </w:r>
          </w:p>
        </w:tc>
      </w:tr>
      <w:tr w:rsidR="003222DB" w:rsidRPr="003222DB" w14:paraId="7EBB4EBF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BFB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lastRenderedPageBreak/>
              <w:t>2019.12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607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7E2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FA8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153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ADD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4 </w:t>
            </w:r>
          </w:p>
        </w:tc>
      </w:tr>
      <w:tr w:rsidR="003222DB" w:rsidRPr="003222DB" w14:paraId="5CFE8D0A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EB6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853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7A3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5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ADB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E00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91D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 </w:t>
            </w:r>
          </w:p>
        </w:tc>
      </w:tr>
      <w:tr w:rsidR="003222DB" w:rsidRPr="003222DB" w14:paraId="0BFAA679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B1B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A7B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5F4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448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635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670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5 </w:t>
            </w:r>
          </w:p>
        </w:tc>
      </w:tr>
      <w:tr w:rsidR="003222DB" w:rsidRPr="003222DB" w14:paraId="77FF52D8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354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4C3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C40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3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350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1F2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7A8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3 </w:t>
            </w:r>
          </w:p>
        </w:tc>
      </w:tr>
      <w:tr w:rsidR="003222DB" w:rsidRPr="003222DB" w14:paraId="4636D2F0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1A3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5945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62C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5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C39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F96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09E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 </w:t>
            </w:r>
          </w:p>
        </w:tc>
      </w:tr>
      <w:tr w:rsidR="003222DB" w:rsidRPr="003222DB" w14:paraId="60E34D74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09D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6AD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5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3768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7C4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5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975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0BF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 </w:t>
            </w:r>
          </w:p>
        </w:tc>
      </w:tr>
      <w:tr w:rsidR="003222DB" w:rsidRPr="003222DB" w14:paraId="3CD2FF6A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55C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19.12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5A3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A10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955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083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CE6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0 </w:t>
            </w:r>
          </w:p>
        </w:tc>
      </w:tr>
      <w:tr w:rsidR="003222DB" w:rsidRPr="003222DB" w14:paraId="17331773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4F9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20.01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062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41B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D5D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29B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1E1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1 </w:t>
            </w:r>
          </w:p>
        </w:tc>
      </w:tr>
      <w:tr w:rsidR="003222DB" w:rsidRPr="003222DB" w14:paraId="7F16A3E6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480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20.01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352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6E3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10D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B79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020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7 </w:t>
            </w:r>
          </w:p>
        </w:tc>
      </w:tr>
      <w:tr w:rsidR="003222DB" w:rsidRPr="003222DB" w14:paraId="359095BD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BB3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20.01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44C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86E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A0F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008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707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5 </w:t>
            </w:r>
          </w:p>
        </w:tc>
      </w:tr>
      <w:tr w:rsidR="003222DB" w:rsidRPr="003222DB" w14:paraId="7F4DBFDA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42B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20.01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22CD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CE6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9E5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1D4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584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6 </w:t>
            </w:r>
          </w:p>
        </w:tc>
      </w:tr>
      <w:tr w:rsidR="003222DB" w:rsidRPr="003222DB" w14:paraId="72201A3E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134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20.01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085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0BD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90C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C8F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2E5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7 </w:t>
            </w:r>
          </w:p>
        </w:tc>
      </w:tr>
      <w:tr w:rsidR="003222DB" w:rsidRPr="003222DB" w14:paraId="408A5B7B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BDC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20.01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3B8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B74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5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07F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4FE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C54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54 </w:t>
            </w:r>
          </w:p>
        </w:tc>
      </w:tr>
      <w:tr w:rsidR="003222DB" w:rsidRPr="003222DB" w14:paraId="42744B8E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43B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20.01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A37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FFF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7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EBB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5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93A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64C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 </w:t>
            </w:r>
          </w:p>
        </w:tc>
      </w:tr>
      <w:tr w:rsidR="003222DB" w:rsidRPr="003222DB" w14:paraId="7BE3C70A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61B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20.01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E51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C39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B02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8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4C4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427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1 </w:t>
            </w:r>
          </w:p>
        </w:tc>
      </w:tr>
      <w:tr w:rsidR="003222DB" w:rsidRPr="003222DB" w14:paraId="014AC246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B57A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20.01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0A6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5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A9D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CBB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277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B19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8 </w:t>
            </w:r>
          </w:p>
        </w:tc>
      </w:tr>
      <w:tr w:rsidR="003222DB" w:rsidRPr="003222DB" w14:paraId="6D3B078A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AC8E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20.01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951C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0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2A2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1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F2C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9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9E6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6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99CB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6 </w:t>
            </w:r>
          </w:p>
        </w:tc>
      </w:tr>
      <w:tr w:rsidR="003222DB" w:rsidRPr="003222DB" w14:paraId="7A70B2A1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30A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2020.01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F8F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F3F3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5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9CA7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4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7150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3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B7D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5 </w:t>
            </w:r>
          </w:p>
        </w:tc>
      </w:tr>
      <w:tr w:rsidR="003222DB" w:rsidRPr="003222DB" w14:paraId="1FDD727D" w14:textId="77777777" w:rsidTr="003222DB">
        <w:trPr>
          <w:trHeight w:val="2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D089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EFF6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684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8231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904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52C4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2397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EF2F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905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D0F2" w14:textId="77777777" w:rsidR="003222DB" w:rsidRPr="003222DB" w:rsidRDefault="003222DB" w:rsidP="003222DB">
            <w:pPr>
              <w:jc w:val="center"/>
              <w:rPr>
                <w:rFonts w:eastAsia="等线" w:cs="Times New Roman"/>
                <w:szCs w:val="24"/>
              </w:rPr>
            </w:pPr>
            <w:r w:rsidRPr="003222DB">
              <w:rPr>
                <w:rFonts w:eastAsia="等线" w:cs="Times New Roman"/>
                <w:szCs w:val="24"/>
              </w:rPr>
              <w:t xml:space="preserve">12491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06F58" w14:textId="77777777" w:rsidR="00FA36EC" w:rsidRDefault="00FA36EC" w:rsidP="00117666">
      <w:pPr>
        <w:spacing w:after="0"/>
      </w:pPr>
      <w:r>
        <w:separator/>
      </w:r>
    </w:p>
  </w:endnote>
  <w:endnote w:type="continuationSeparator" w:id="0">
    <w:p w14:paraId="33A37074" w14:textId="77777777" w:rsidR="00FA36EC" w:rsidRDefault="00FA36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DF944" w14:textId="77777777" w:rsidR="00FA36EC" w:rsidRDefault="00FA36EC" w:rsidP="00117666">
      <w:pPr>
        <w:spacing w:after="0"/>
      </w:pPr>
      <w:r>
        <w:separator/>
      </w:r>
    </w:p>
  </w:footnote>
  <w:footnote w:type="continuationSeparator" w:id="0">
    <w:p w14:paraId="5AB64BCF" w14:textId="77777777" w:rsidR="00FA36EC" w:rsidRDefault="00FA36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22D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qFormat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qFormat/>
    <w:rsid w:val="003222DB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3222DB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4">
    <w:name w:val="xl64"/>
    <w:basedOn w:val="a0"/>
    <w:rsid w:val="003222DB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3222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3222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qFormat/>
    <w:rsid w:val="003222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character" w:styleId="aff8">
    <w:name w:val="Unresolved Mention"/>
    <w:basedOn w:val="a1"/>
    <w:uiPriority w:val="99"/>
    <w:semiHidden/>
    <w:unhideWhenUsed/>
    <w:rsid w:val="003222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7</Pages>
  <Words>73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邢 德科</cp:lastModifiedBy>
  <cp:revision>3</cp:revision>
  <cp:lastPrinted>2013-10-03T12:51:00Z</cp:lastPrinted>
  <dcterms:created xsi:type="dcterms:W3CDTF">2018-11-23T08:58:00Z</dcterms:created>
  <dcterms:modified xsi:type="dcterms:W3CDTF">2022-02-10T07:32:00Z</dcterms:modified>
</cp:coreProperties>
</file>